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12270" w14:textId="3991EB80" w:rsidR="00CF4B87" w:rsidRDefault="000256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D6883"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 w:rsidR="00CC7904" w:rsidRPr="00CC7904">
        <w:rPr>
          <w:rFonts w:ascii="Times New Roman" w:eastAsia="Times New Roman" w:hAnsi="Times New Roman" w:cs="Times New Roman"/>
          <w:color w:val="000000"/>
          <w:sz w:val="24"/>
          <w:szCs w:val="24"/>
        </w:rPr>
        <w:t>: Importance value percent of seedling (live, dbh&lt;2.54 cm) species for each plot condition group by mid-year of plot inventory period. Dominance ranking order of the species for each group is presented in parenthesis. Top five dominant species are highlighted.</w:t>
      </w: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84"/>
        <w:gridCol w:w="2515"/>
        <w:gridCol w:w="650"/>
        <w:gridCol w:w="650"/>
        <w:gridCol w:w="649"/>
        <w:gridCol w:w="655"/>
        <w:gridCol w:w="192"/>
        <w:gridCol w:w="649"/>
        <w:gridCol w:w="649"/>
        <w:gridCol w:w="649"/>
        <w:gridCol w:w="655"/>
        <w:gridCol w:w="192"/>
        <w:gridCol w:w="649"/>
        <w:gridCol w:w="649"/>
        <w:gridCol w:w="649"/>
        <w:gridCol w:w="652"/>
      </w:tblGrid>
      <w:tr w:rsidR="00CC7904" w:rsidRPr="00CC7904" w14:paraId="108D0D3A" w14:textId="77777777" w:rsidTr="00CC7904">
        <w:trPr>
          <w:trHeight w:val="288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0C69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FD4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54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2EB1" w14:textId="77777777" w:rsidR="00CC7904" w:rsidRPr="00CC7904" w:rsidRDefault="00CC7904" w:rsidP="00CC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-year of plot inventory period</w:t>
            </w:r>
          </w:p>
        </w:tc>
      </w:tr>
      <w:tr w:rsidR="00CC7904" w:rsidRPr="00CC7904" w14:paraId="236A167F" w14:textId="77777777" w:rsidTr="00CC7904">
        <w:trPr>
          <w:trHeight w:val="288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2425" w14:textId="77777777" w:rsidR="00CC7904" w:rsidRPr="00CC7904" w:rsidRDefault="00CC7904" w:rsidP="00CC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4A2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822C" w14:textId="77777777" w:rsidR="00CC7904" w:rsidRPr="00CC7904" w:rsidRDefault="00CC7904" w:rsidP="00CC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142" w14:textId="77777777" w:rsidR="00CC7904" w:rsidRPr="00CC7904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AA56" w14:textId="77777777" w:rsidR="00CC7904" w:rsidRPr="00CC7904" w:rsidRDefault="00CC7904" w:rsidP="00CC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945" w14:textId="77777777" w:rsidR="00CC7904" w:rsidRPr="00CC7904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08B7" w14:textId="77777777" w:rsidR="00CC7904" w:rsidRPr="00CC7904" w:rsidRDefault="00CC7904" w:rsidP="00CC7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</w:tr>
      <w:tr w:rsidR="00CC7904" w:rsidRPr="00FD6883" w14:paraId="14BE928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A9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ntific_nam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C0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_nam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92B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964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2A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7D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A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2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D4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A9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FE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97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3E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1B2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DB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9BA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D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DAH</w:t>
            </w:r>
          </w:p>
        </w:tc>
      </w:tr>
      <w:tr w:rsidR="00CC7904" w:rsidRPr="00FD6883" w14:paraId="0119B353" w14:textId="77777777" w:rsidTr="00CC7904">
        <w:trPr>
          <w:trHeight w:val="312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D8D2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r barbatum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EB2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rida mapl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69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7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8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(25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3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6E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34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23C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(29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53B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1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757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4C9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7(17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CD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8F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3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B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F6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322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(6)</w:t>
            </w:r>
          </w:p>
        </w:tc>
      </w:tr>
      <w:tr w:rsidR="00CC7904" w:rsidRPr="00FD6883" w14:paraId="03B4FC59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09F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r negund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9D1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xelde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4FF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52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7A0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F7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FA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25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AA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F3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7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555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68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20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086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79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96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1AD8181A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9C53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r rubru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0C9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mapl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B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71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224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23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6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9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6A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6(1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6A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F07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67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C6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.85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A5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96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B4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.67(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87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2E8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96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E2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D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1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4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6(10)</w:t>
            </w:r>
          </w:p>
        </w:tc>
      </w:tr>
      <w:tr w:rsidR="00CC7904" w:rsidRPr="00FD6883" w14:paraId="70F20A57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5890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esculus flav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723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llow buckey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305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4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5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2E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1D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8F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2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9B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30B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2E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E9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C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98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BF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4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3CF83FD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A0B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esculus glab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891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hio buckey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D73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A8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A95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0B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5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E1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3D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32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76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20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964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54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16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942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4013768E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9E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bizia julibrissin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9F7F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mosa, silktre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70A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48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B7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EC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A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AB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A7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83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F4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C26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8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E5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B5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08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35BB0C6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DD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elanchier spp.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8A9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viceberry spp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5E26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C1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FDF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0D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59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76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6D7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1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11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F8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42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5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EA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307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705E6E95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15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imina trilob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8D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wpaw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5F9D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C3A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1A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AC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F7C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B7E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99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86B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9D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76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45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B4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5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CB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A99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1(25)</w:t>
            </w:r>
          </w:p>
        </w:tc>
      </w:tr>
      <w:tr w:rsidR="00CC7904" w:rsidRPr="00FD6883" w14:paraId="5469A1E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AB5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pinus carol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6734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hornbeam, muscle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CB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B7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57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4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ED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(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38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0C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6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2A7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1A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8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3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A6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CE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6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1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5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D61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2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C0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2(16)</w:t>
            </w:r>
          </w:p>
        </w:tc>
      </w:tr>
      <w:tr w:rsidR="00CC7904" w:rsidRPr="00FD6883" w14:paraId="1B50FDA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EDD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alb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A4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ckernut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F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B52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16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62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7(1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3F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F18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AB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9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5D8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0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4(2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D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8BB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BF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7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3C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CF4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5(18)</w:t>
            </w:r>
          </w:p>
        </w:tc>
      </w:tr>
      <w:tr w:rsidR="00CC7904" w:rsidRPr="00FD6883" w14:paraId="4A4C90F4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D7D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aquatic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94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A5C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C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35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3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0F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F9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6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AE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7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D2B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9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BD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C8D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C5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81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32085A9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CABC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carolinae-septentrional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964B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shagbark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88CB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3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033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38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AE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62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0CC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F0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0B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C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97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27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4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6F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2D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70A57810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87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cordiform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47A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tternut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0D7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D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3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09D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40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9F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DA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F7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68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BF0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6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4C6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D4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3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CC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4(30)</w:t>
            </w:r>
          </w:p>
        </w:tc>
      </w:tr>
      <w:tr w:rsidR="00CC7904" w:rsidRPr="00FD6883" w14:paraId="4786FFE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E63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glab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9A5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nut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8A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1B1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14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C9D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6(1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86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2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E2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A33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30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(3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C0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2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7A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5A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77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1(24)</w:t>
            </w:r>
          </w:p>
        </w:tc>
      </w:tr>
      <w:tr w:rsidR="00CC7904" w:rsidRPr="00FD6883" w14:paraId="3123F4CC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390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illinoinens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45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a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F37C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B76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48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8E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651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5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6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3E8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3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A87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42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60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23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03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9D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220A1BCB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43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ya ov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EC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gbark hicko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E1F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8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28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9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5(1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DB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5A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34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5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D2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3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7B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9B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02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4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528A5D31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24D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tanea pumil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FB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gheny chinkapi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77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20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4E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07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73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C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0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7C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47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A6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F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5DA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B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AA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3E8825D5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74E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lpa bignonioid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16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catalp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5329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31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7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9A0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C5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0D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797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F30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F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4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A1C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5A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365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90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0C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7769DC8A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2A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ltis laevig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FE8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arb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20B2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C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C1A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A9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6D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9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01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4E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6D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C3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D79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B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B7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BD9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3(9)</w:t>
            </w:r>
          </w:p>
        </w:tc>
      </w:tr>
      <w:tr w:rsidR="00CC7904" w:rsidRPr="00FD6883" w14:paraId="678670B1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67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ltis occidental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DB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ckb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95F4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8EA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0E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72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31F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2E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A3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5A0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6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D2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23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E0E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008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8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3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2B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69998B3A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AD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cis canadens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58B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redbu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0E37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49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2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575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AE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2F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03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3A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3A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A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3(1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9A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FDF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1F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228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9FC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8(22)</w:t>
            </w:r>
          </w:p>
        </w:tc>
      </w:tr>
      <w:tr w:rsidR="00CC7904" w:rsidRPr="00FD6883" w14:paraId="55AC5A9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C8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maecyparis thyoid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0592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lantic white-ced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34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3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2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16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85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C9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F73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0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2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E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E7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8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A2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DC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00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7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39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CD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2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B2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6EDC31AC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4C9D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nus florid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033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wering dog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44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.42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17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8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CD3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3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63F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8(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76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73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5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63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A1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27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2(1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303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FD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7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3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E1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E9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5(19)</w:t>
            </w:r>
          </w:p>
        </w:tc>
      </w:tr>
      <w:tr w:rsidR="00CC7904" w:rsidRPr="00FD6883" w14:paraId="293E8E7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3E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ataegus crus-gall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3E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ckspur hawthor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2B22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34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E8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9A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3D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41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EC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94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91B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5D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14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FA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74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7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5621936C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AF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ataegus spp.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B51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wthorn spp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FC2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C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88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841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82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A93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55E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9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A8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27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3A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6F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1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89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7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A58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0DC281A5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C7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ospyros virg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0C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 persimmon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80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8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3A3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5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17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7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F1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6E3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BB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8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E53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E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6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A2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3(2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F7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0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9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24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6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0B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1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7EE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4(8)</w:t>
            </w:r>
          </w:p>
        </w:tc>
      </w:tr>
      <w:tr w:rsidR="00CC7904" w:rsidRPr="00FD6883" w14:paraId="3D1112E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7F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gus grandifol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52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beec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D82D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C4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2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CB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0C5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5(1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F00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D32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3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71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5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9(2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A9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6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4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9C6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F76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1(27)</w:t>
            </w:r>
          </w:p>
        </w:tc>
      </w:tr>
      <w:tr w:rsidR="00CC7904" w:rsidRPr="00FD6883" w14:paraId="1239FAC5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686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xinus americ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BC4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a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D48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F6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602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0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B1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6FB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E1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21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C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2(1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25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A46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4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CC9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5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B6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0BD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0DF8E7D0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BDE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xinus pennsylvanic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53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 a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45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2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D0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1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0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8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224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0D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C6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6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E4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5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C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7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3CB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A5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61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CE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1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9F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D10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(12)</w:t>
            </w:r>
          </w:p>
        </w:tc>
      </w:tr>
      <w:tr w:rsidR="00CC7904" w:rsidRPr="00FD6883" w14:paraId="1B9F4E8E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EF3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Ilex opac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467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holl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8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6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FC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8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4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59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AA3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84(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C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477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4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BAD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1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C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59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750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3(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1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9F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2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5A5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8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09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59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D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(11)</w:t>
            </w:r>
          </w:p>
        </w:tc>
      </w:tr>
      <w:tr w:rsidR="00CC7904" w:rsidRPr="00FD6883" w14:paraId="70E0431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6B5C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glans nig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971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walnu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20F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81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74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CF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00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F80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DB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A5C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D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0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096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99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C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6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3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29C57F67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BBD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niperus virg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83BF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redced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0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45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B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2CC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A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89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6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7D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1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55D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F8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E9D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48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C6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A4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737B1E9E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BB3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niperus virg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AE3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redced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CD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C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5D8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1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F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5(1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6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8BB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1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EA9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2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3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C2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1(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9B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F1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6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A11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0CB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9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405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8(7)</w:t>
            </w:r>
          </w:p>
        </w:tc>
      </w:tr>
      <w:tr w:rsidR="00CC7904" w:rsidRPr="00FD6883" w14:paraId="26498DCC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8045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quidambar styraciflu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E0F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etgu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A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24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032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3.58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086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39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C3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22(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D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CF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72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D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9.13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CA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9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1E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48(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BE7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4C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13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F42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96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1BD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6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6F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29(1)</w:t>
            </w:r>
          </w:p>
        </w:tc>
      </w:tr>
      <w:tr w:rsidR="00CC7904" w:rsidRPr="00FD6883" w14:paraId="684E5D93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90F1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riodendron tulipife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527A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llow-popla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05E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3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862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7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686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1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FE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8(1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C3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25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7A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9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46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7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9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9(2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2F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5F0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AE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2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6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D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4C6DDE8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BA0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nolia grandiflo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031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magnoli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43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2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D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AE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C65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81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9B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5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97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7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43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1D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86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2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B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24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C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2)</w:t>
            </w:r>
          </w:p>
        </w:tc>
      </w:tr>
      <w:tr w:rsidR="00CC7904" w:rsidRPr="00FD6883" w14:paraId="0677654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C7C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nolia macrophyll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C29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gleaf magnoli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5F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83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BD7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F4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E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6B0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AB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87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17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DF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5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79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3A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6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A0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37CFB657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EC06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nolia virg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CFD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etba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9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9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BE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4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6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9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CE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7(17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63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C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5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2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2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11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8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15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2(1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1CC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4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7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0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CE0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2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2F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8(20)</w:t>
            </w:r>
          </w:p>
        </w:tc>
      </w:tr>
      <w:tr w:rsidR="00CC7904" w:rsidRPr="00FD6883" w14:paraId="65ADE78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9B0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lia azedarach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5D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b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595A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9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5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C3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D5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7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B0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57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AE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A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D4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3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34B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20E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0D7ADB94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88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us rub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100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mulb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4A8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46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071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B04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D42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A6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1AF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50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0A4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4(2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2B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0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C7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5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F3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66102DD9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20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yssa aquatic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91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tupel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0EE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1A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4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C2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20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AA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36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E5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66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5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1A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A3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B8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D5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4FD8EEC6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1F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yssa biflo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05C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mp tupel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EE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1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292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C0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0B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E4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A8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A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E8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ED8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7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A1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411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14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A1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3E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00712F8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11F2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yssa sylvatic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FF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gu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B2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6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CA7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2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2B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C3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0C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2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77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8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8A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9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76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57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32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19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7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13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4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777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2(17)</w:t>
            </w:r>
          </w:p>
        </w:tc>
      </w:tr>
      <w:tr w:rsidR="00CC7904" w:rsidRPr="00FD6883" w14:paraId="4D3EA98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2E54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strya virg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0FA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hophornbea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556B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C0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41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9F4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(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5D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D22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55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EB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7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B3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6(1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C2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35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114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8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D88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4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17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09(4)</w:t>
            </w:r>
          </w:p>
        </w:tc>
      </w:tr>
      <w:tr w:rsidR="00CC7904" w:rsidRPr="00FD6883" w14:paraId="647D68EC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61B5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ydendrum arboreu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4A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woo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E309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06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7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4E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DC0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E9A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9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4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B3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6F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C20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B37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31D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C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1E6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24B92197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EF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sea borbon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7D1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ba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F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5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F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FC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8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CD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C5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1A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1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59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3A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65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F1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8(1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20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39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5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F0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8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B8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04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C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1(23)</w:t>
            </w:r>
          </w:p>
        </w:tc>
      </w:tr>
      <w:tr w:rsidR="00CC7904" w:rsidRPr="00FD6883" w14:paraId="12DB3EA1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423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us claus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B1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C3E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D0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B9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96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7D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A2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6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5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8D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4(7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83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0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0D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F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9C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8)</w:t>
            </w:r>
          </w:p>
        </w:tc>
      </w:tr>
      <w:tr w:rsidR="00CC7904" w:rsidRPr="00FD6883" w14:paraId="325E1DB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5FF4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us echin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00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leaf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A23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56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3A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2B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3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C7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575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10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A2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2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3(2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BB6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2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35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9F9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2D2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9)</w:t>
            </w:r>
          </w:p>
        </w:tc>
      </w:tr>
      <w:tr w:rsidR="00CC7904" w:rsidRPr="00FD6883" w14:paraId="15CA80A5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034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us elliotti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0E9D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sh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9F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5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03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8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C9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57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3(1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31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64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16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5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AD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7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17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291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C59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6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4.77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C2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8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E6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336CA5BA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AA6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us glab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85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ruce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A6EF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DF3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0F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4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98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61F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E0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63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C5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7.75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F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4(2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3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7E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0A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99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0.3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F4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4(28)</w:t>
            </w:r>
          </w:p>
        </w:tc>
      </w:tr>
      <w:tr w:rsidR="00CC7904" w:rsidRPr="00FD6883" w14:paraId="07257207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FB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us palustr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66A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leaf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C8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7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6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4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689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3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2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77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48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44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7B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6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8A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6(1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FD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69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4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9A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501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3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57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9(14)</w:t>
            </w:r>
          </w:p>
        </w:tc>
      </w:tr>
      <w:tr w:rsidR="00CC7904" w:rsidRPr="00FD6883" w14:paraId="7C99AAA3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1F14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us taed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65F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blolly pin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7C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62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81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02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CB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36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5F4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33(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C2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C0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8.99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5B1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.69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3B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7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2F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33.48(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4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8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13(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4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28.24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26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15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F3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47(5)</w:t>
            </w:r>
          </w:p>
        </w:tc>
      </w:tr>
      <w:tr w:rsidR="00CC7904" w:rsidRPr="00FD6883" w14:paraId="5D154C3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2F1E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anus occidental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E2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sycamor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FF31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9C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4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AC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C0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028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E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080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8E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57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6F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6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45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517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3421D44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D6F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unus americ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744F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plu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57B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D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B3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98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403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88B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A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8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40F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25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F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2E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E10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8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F8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94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44F44A00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9FAE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unus seroti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1AB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cherr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CD3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7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51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ACE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4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D7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F1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BB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4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A2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2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B9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1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F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7(1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8E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2F9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2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A5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7(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3F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8C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9(15)</w:t>
            </w:r>
          </w:p>
        </w:tc>
      </w:tr>
      <w:tr w:rsidR="00CC7904" w:rsidRPr="00FD6883" w14:paraId="4C2981E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C1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unus spp.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CB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rry and plum spp.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8607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AA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235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85B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9CE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6A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7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A8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437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D2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A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A0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E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24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3E9B7E6B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5E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alb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38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4CB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4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2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8C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92B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369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7E0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414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C4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4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AC6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AE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7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2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0B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9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BDA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1)</w:t>
            </w:r>
          </w:p>
        </w:tc>
      </w:tr>
      <w:tr w:rsidR="00CC7904" w:rsidRPr="00FD6883" w14:paraId="60937EA0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50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falc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4621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re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1D3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2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D1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1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61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4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4F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8(7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71D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580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5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32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9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4F2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7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BF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(8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39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E7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8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3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7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E6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3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296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6(13)</w:t>
            </w:r>
          </w:p>
        </w:tc>
      </w:tr>
      <w:tr w:rsidR="00CC7904" w:rsidRPr="00FD6883" w14:paraId="746210C9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9ACB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inc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08FB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jack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79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A7A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1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A36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9A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41E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B57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CB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E2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B8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4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1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DE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CE0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80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65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8(21)</w:t>
            </w:r>
          </w:p>
        </w:tc>
      </w:tr>
      <w:tr w:rsidR="00CC7904" w:rsidRPr="00FD6883" w14:paraId="2964C62F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AE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laevi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26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5D5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1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8A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82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56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8(2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23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2B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1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C6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4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0AF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744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(2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93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B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2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7AD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2A2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0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5)</w:t>
            </w:r>
          </w:p>
        </w:tc>
      </w:tr>
      <w:tr w:rsidR="00CC7904" w:rsidRPr="00FD6883" w14:paraId="4C02ADD0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2FF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laurifoli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3C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urel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3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2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3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93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4E0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5(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85B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31(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8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DE6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42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B3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61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A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6(1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FB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5.29(4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57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44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78(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39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6.28(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71A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CF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43(3)</w:t>
            </w:r>
          </w:p>
        </w:tc>
      </w:tr>
      <w:tr w:rsidR="00CC7904" w:rsidRPr="00FD6883" w14:paraId="64207C77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C3B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lyr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AD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cup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37EA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5B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3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EC1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A3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6B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720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E33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5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6D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18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9D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C7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BC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3(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669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(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6C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2FA2C794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F73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margarettia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009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rf post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3A4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A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A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733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7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E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C3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9D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ACE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94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E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EF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2D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D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27F2F51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9A8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marilandic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A10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jack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9F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5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D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7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65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AA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4(1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60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B99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F1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8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5DB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D10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202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5DA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5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74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878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2C1ABF3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20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michauxi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781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mp chestnut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098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FB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DB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064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3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B0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14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5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8C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80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C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8C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AC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E3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83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6)</w:t>
            </w:r>
          </w:p>
        </w:tc>
      </w:tr>
      <w:tr w:rsidR="00CC7904" w:rsidRPr="00FD6883" w14:paraId="75CB493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7FC4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minim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36C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warf live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28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9(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5F2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85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8B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812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7AE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40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74B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04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667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6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60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7F2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2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7)</w:t>
            </w:r>
          </w:p>
        </w:tc>
      </w:tr>
      <w:tr w:rsidR="00CC7904" w:rsidRPr="00FD6883" w14:paraId="29F97DF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B04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Quercus muehlenbergii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63B0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kapin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295C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0C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D0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36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8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17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C6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7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B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AC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5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02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A0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6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9A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61A6695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C74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nig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792E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A7C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5.38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AE3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4.57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AED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42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56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31(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F4C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026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6.21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02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2.63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A10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9.15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9D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3.36(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8B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6B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7.39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2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9.96(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79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3.5(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91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11.59(2)</w:t>
            </w:r>
          </w:p>
        </w:tc>
      </w:tr>
      <w:tr w:rsidR="00CC7904" w:rsidRPr="00FD6883" w14:paraId="72EF63E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BBB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pagod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AF4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rrybark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A32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B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8B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F04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9D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42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94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D1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F9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A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4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A2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3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0F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41)</w:t>
            </w:r>
          </w:p>
        </w:tc>
      </w:tr>
      <w:tr w:rsidR="00CC7904" w:rsidRPr="00FD6883" w14:paraId="65085FB3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6246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phello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F5EB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low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DB9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92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D8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1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C3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E8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5FC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6A9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C9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7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04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2(1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B4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E1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69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3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3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8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64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576ED9E5" w14:textId="77777777" w:rsidTr="00CC7904">
        <w:trPr>
          <w:trHeight w:val="30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F6A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prinu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2E0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stnut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C25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04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35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350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FD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D7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EF7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A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A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0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D63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C3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56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22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4C670CFE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020D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rub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116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re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A635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F13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43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AE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43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5B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24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418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DFC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53B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A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65D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69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(4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E97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3)</w:t>
            </w:r>
          </w:p>
        </w:tc>
      </w:tr>
      <w:tr w:rsidR="00CC7904" w:rsidRPr="00FD6883" w14:paraId="3F3681D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490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sinu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32B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n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461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A1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06C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B3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B7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18A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0A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3F9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A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(3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B2D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C9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33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FB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CD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40)</w:t>
            </w:r>
          </w:p>
        </w:tc>
      </w:tr>
      <w:tr w:rsidR="00CC7904" w:rsidRPr="00FD6883" w14:paraId="1BC6CC59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AF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stell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97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63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5(2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8B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8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C16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1(2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4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48A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599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90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3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28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B6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244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D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6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6(1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D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C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7(34)</w:t>
            </w:r>
          </w:p>
        </w:tc>
      </w:tr>
      <w:tr w:rsidR="00CC7904" w:rsidRPr="00FD6883" w14:paraId="25B90E1C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2B4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tex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1E6F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as red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16C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F7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FA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0DD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B4B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7C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AD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1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17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B3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4(27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76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C6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1C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9F4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BC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2D817018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6F6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veluti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ED7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5B4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47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93F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4C8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8(2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2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B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A35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06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D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8(2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B7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DB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0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728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B5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1(26)</w:t>
            </w:r>
          </w:p>
        </w:tc>
      </w:tr>
      <w:tr w:rsidR="00CC7904" w:rsidRPr="00FD6883" w14:paraId="680FDEB9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F00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ercus virgini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B60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 oak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CB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(3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B7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7B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C0D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8(2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FE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73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DF2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1(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46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5E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73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2F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7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B1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5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F1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774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6FF864AD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6075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bal palmett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F02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bbage palmett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5CA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3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99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D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B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D0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E8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B7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463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A2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39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CB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11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(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F4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70B639DF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2E18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ix nig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244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willow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27C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95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5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D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97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14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13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49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75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2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5F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E5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EF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D1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CC6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334BA4F2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1188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ssafras albidu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91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safra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0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3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D6F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2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83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9D9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626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42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D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2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D6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47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61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35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2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0B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(3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16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66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6EE7AB23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B319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deroxylon lanuginosu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875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ttamwood, gum bumeli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C70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00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90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4B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AA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A4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D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E5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85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2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2A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98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CAF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242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20E153E4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0EB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xodium ascenden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417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dcypre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B5B2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6AB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4D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36A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125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DA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0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F5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9(2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2B0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EE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02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290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20B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(1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26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59A19945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69C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xodium distichum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523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dcypre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9EF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4D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58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1(2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5C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27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A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5E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A8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5(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83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E2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B4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36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1E8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6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E4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2CEC1874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C47C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adica sebife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969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tallowtre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C1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3(3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5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D1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(3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59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7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98F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2BE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ED2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9E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13E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5D0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C70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7(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55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BE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3(3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3B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C7904" w:rsidRPr="00FD6883" w14:paraId="3ECEE230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D5DB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lmus alat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9D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ged el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3E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2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25F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94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6(2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7F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26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0DA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AE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3(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28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2(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71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95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(3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61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5C7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2(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0B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1(1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146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7(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C0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4(29)</w:t>
            </w:r>
          </w:p>
        </w:tc>
      </w:tr>
      <w:tr w:rsidR="00CC7904" w:rsidRPr="00FD6883" w14:paraId="1656B419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8D7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lmus american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BBF0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el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2C5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C5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768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945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9(32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C28A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3F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BA3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3(4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196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2F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(31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0F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B30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DB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1(2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6AC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5691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FD6883" w14:paraId="18D4785F" w14:textId="77777777" w:rsidTr="00CC7904">
        <w:trPr>
          <w:trHeight w:val="25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823" w14:textId="77777777" w:rsidR="00CC7904" w:rsidRPr="004350BC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lmus rubra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6668" w14:textId="77777777" w:rsidR="00CC7904" w:rsidRPr="00CC7904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ippery el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202" w14:textId="77777777" w:rsidR="00CC7904" w:rsidRPr="00FD6883" w:rsidRDefault="00CC7904" w:rsidP="00CC7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6D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462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1(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6A0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57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38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2(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B6F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88C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D688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(4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07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8AD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7DE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C29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054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B92B" w14:textId="77777777" w:rsidR="00CC7904" w:rsidRPr="00FD6883" w:rsidRDefault="00CC7904" w:rsidP="00CC7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CC7904" w:rsidRPr="00CC7904" w14:paraId="5B4C53A0" w14:textId="77777777" w:rsidTr="00CC7904">
        <w:trPr>
          <w:trHeight w:val="252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583" w14:textId="77777777" w:rsidR="00CC7904" w:rsidRPr="00CC7904" w:rsidRDefault="00CC7904" w:rsidP="003A78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ortance Value Percent is calculated as the relative </w:t>
            </w:r>
            <w:r w:rsidR="003A7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</w:t>
            </w:r>
            <w:r w:rsidR="003A7836" w:rsidRPr="00CC7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C7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the species because of the availability of count data only.</w:t>
            </w:r>
          </w:p>
        </w:tc>
      </w:tr>
    </w:tbl>
    <w:p w14:paraId="1A311471" w14:textId="77777777" w:rsidR="00CC7904" w:rsidRPr="00F06BE9" w:rsidRDefault="00CC7904">
      <w:pPr>
        <w:rPr>
          <w:rFonts w:ascii="Times New Roman" w:hAnsi="Times New Roman" w:cs="Times New Roman"/>
          <w:sz w:val="24"/>
          <w:szCs w:val="24"/>
        </w:rPr>
      </w:pPr>
    </w:p>
    <w:sectPr w:rsidR="00CC7904" w:rsidRPr="00F06BE9" w:rsidSect="00A7328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48BF1" w14:textId="77777777" w:rsidR="00D95BC3" w:rsidRDefault="00D95BC3" w:rsidP="000F5BE2">
      <w:pPr>
        <w:spacing w:after="0" w:line="240" w:lineRule="auto"/>
      </w:pPr>
      <w:r>
        <w:separator/>
      </w:r>
    </w:p>
  </w:endnote>
  <w:endnote w:type="continuationSeparator" w:id="0">
    <w:p w14:paraId="46FF106A" w14:textId="77777777" w:rsidR="00D95BC3" w:rsidRDefault="00D95BC3" w:rsidP="000F5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3304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4F04A" w14:textId="77777777" w:rsidR="004350BC" w:rsidRDefault="00346F05">
        <w:pPr>
          <w:pStyle w:val="Footer"/>
          <w:jc w:val="right"/>
        </w:pPr>
        <w:r>
          <w:fldChar w:fldCharType="begin"/>
        </w:r>
        <w:r w:rsidR="004350BC">
          <w:instrText xml:space="preserve"> PAGE   \* MERGEFORMAT </w:instrText>
        </w:r>
        <w:r>
          <w:fldChar w:fldCharType="separate"/>
        </w:r>
        <w:r w:rsidR="007F1A4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332825" w14:textId="77777777" w:rsidR="004350BC" w:rsidRDefault="004350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9FB6E" w14:textId="77777777" w:rsidR="00D95BC3" w:rsidRDefault="00D95BC3" w:rsidP="000F5BE2">
      <w:pPr>
        <w:spacing w:after="0" w:line="240" w:lineRule="auto"/>
      </w:pPr>
      <w:r>
        <w:separator/>
      </w:r>
    </w:p>
  </w:footnote>
  <w:footnote w:type="continuationSeparator" w:id="0">
    <w:p w14:paraId="6C229F5D" w14:textId="77777777" w:rsidR="00D95BC3" w:rsidRDefault="00D95BC3" w:rsidP="000F5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NDU0tjAwtzSxNDNS0lEKTi0uzszPAykwqQUA96yIWywAAAA="/>
  </w:docVars>
  <w:rsids>
    <w:rsidRoot w:val="00B208D4"/>
    <w:rsid w:val="000223EA"/>
    <w:rsid w:val="0002562F"/>
    <w:rsid w:val="00060682"/>
    <w:rsid w:val="000F5BE2"/>
    <w:rsid w:val="00121092"/>
    <w:rsid w:val="001274A0"/>
    <w:rsid w:val="0014075D"/>
    <w:rsid w:val="0014715A"/>
    <w:rsid w:val="00151917"/>
    <w:rsid w:val="00161DB7"/>
    <w:rsid w:val="001C574C"/>
    <w:rsid w:val="002943E3"/>
    <w:rsid w:val="002A71A4"/>
    <w:rsid w:val="002D2AE7"/>
    <w:rsid w:val="002F750C"/>
    <w:rsid w:val="003227C1"/>
    <w:rsid w:val="003443FF"/>
    <w:rsid w:val="00346F05"/>
    <w:rsid w:val="00391993"/>
    <w:rsid w:val="003A0661"/>
    <w:rsid w:val="003A7836"/>
    <w:rsid w:val="003D7D82"/>
    <w:rsid w:val="00404B1F"/>
    <w:rsid w:val="004114E8"/>
    <w:rsid w:val="004350BC"/>
    <w:rsid w:val="00491C97"/>
    <w:rsid w:val="004B3B2D"/>
    <w:rsid w:val="004C513E"/>
    <w:rsid w:val="00503D57"/>
    <w:rsid w:val="00514D36"/>
    <w:rsid w:val="00531173"/>
    <w:rsid w:val="005438AA"/>
    <w:rsid w:val="0055465A"/>
    <w:rsid w:val="00590AE8"/>
    <w:rsid w:val="00616838"/>
    <w:rsid w:val="00671CEC"/>
    <w:rsid w:val="006C47D2"/>
    <w:rsid w:val="006E1454"/>
    <w:rsid w:val="006F65E9"/>
    <w:rsid w:val="00736AF5"/>
    <w:rsid w:val="00781C4A"/>
    <w:rsid w:val="007F1A4B"/>
    <w:rsid w:val="008717FB"/>
    <w:rsid w:val="008B34EE"/>
    <w:rsid w:val="008B3625"/>
    <w:rsid w:val="008B41F7"/>
    <w:rsid w:val="008C4C68"/>
    <w:rsid w:val="008D6B8A"/>
    <w:rsid w:val="008D701F"/>
    <w:rsid w:val="008E7715"/>
    <w:rsid w:val="00954C98"/>
    <w:rsid w:val="0097208F"/>
    <w:rsid w:val="00991374"/>
    <w:rsid w:val="009A2299"/>
    <w:rsid w:val="009E3C2C"/>
    <w:rsid w:val="00A05291"/>
    <w:rsid w:val="00A413D0"/>
    <w:rsid w:val="00A46221"/>
    <w:rsid w:val="00A726BC"/>
    <w:rsid w:val="00A73287"/>
    <w:rsid w:val="00A83DAC"/>
    <w:rsid w:val="00AB164F"/>
    <w:rsid w:val="00AF2260"/>
    <w:rsid w:val="00B1604F"/>
    <w:rsid w:val="00B208D4"/>
    <w:rsid w:val="00B53B05"/>
    <w:rsid w:val="00B72FB3"/>
    <w:rsid w:val="00B75B9A"/>
    <w:rsid w:val="00B80B16"/>
    <w:rsid w:val="00BC2EE6"/>
    <w:rsid w:val="00BE73FB"/>
    <w:rsid w:val="00BF3E2B"/>
    <w:rsid w:val="00C02605"/>
    <w:rsid w:val="00C140DB"/>
    <w:rsid w:val="00C3134A"/>
    <w:rsid w:val="00C53F20"/>
    <w:rsid w:val="00CB0764"/>
    <w:rsid w:val="00CB300D"/>
    <w:rsid w:val="00CC7904"/>
    <w:rsid w:val="00CD0F1D"/>
    <w:rsid w:val="00CE4A1A"/>
    <w:rsid w:val="00CF4B87"/>
    <w:rsid w:val="00D5440A"/>
    <w:rsid w:val="00D81E6E"/>
    <w:rsid w:val="00D94868"/>
    <w:rsid w:val="00D95BC3"/>
    <w:rsid w:val="00E203DC"/>
    <w:rsid w:val="00E31D4E"/>
    <w:rsid w:val="00E74260"/>
    <w:rsid w:val="00E75C5F"/>
    <w:rsid w:val="00F06BE9"/>
    <w:rsid w:val="00F40962"/>
    <w:rsid w:val="00F80540"/>
    <w:rsid w:val="00F916E0"/>
    <w:rsid w:val="00FD6883"/>
    <w:rsid w:val="00FE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BE43"/>
  <w15:docId w15:val="{7349C1E3-A703-4406-8F11-29435A13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5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BE2"/>
  </w:style>
  <w:style w:type="paragraph" w:styleId="Footer">
    <w:name w:val="footer"/>
    <w:basedOn w:val="Normal"/>
    <w:link w:val="FooterChar"/>
    <w:uiPriority w:val="99"/>
    <w:unhideWhenUsed/>
    <w:rsid w:val="000F5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BE2"/>
  </w:style>
  <w:style w:type="character" w:styleId="Hyperlink">
    <w:name w:val="Hyperlink"/>
    <w:basedOn w:val="DefaultParagraphFont"/>
    <w:uiPriority w:val="99"/>
    <w:semiHidden/>
    <w:unhideWhenUsed/>
    <w:rsid w:val="00161D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DB7"/>
    <w:rPr>
      <w:color w:val="954F72"/>
      <w:u w:val="single"/>
    </w:rPr>
  </w:style>
  <w:style w:type="paragraph" w:customStyle="1" w:styleId="msonormal0">
    <w:name w:val="msonormal"/>
    <w:basedOn w:val="Normal"/>
    <w:rsid w:val="0016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6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161DB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16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61DB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161DB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61DB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161D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61DB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161DB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161DB7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61D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C0260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026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</dc:creator>
  <cp:keywords/>
  <dc:description/>
  <cp:lastModifiedBy>chn off29</cp:lastModifiedBy>
  <cp:revision>10</cp:revision>
  <dcterms:created xsi:type="dcterms:W3CDTF">2020-05-20T01:51:00Z</dcterms:created>
  <dcterms:modified xsi:type="dcterms:W3CDTF">2020-12-05T10:03:00Z</dcterms:modified>
</cp:coreProperties>
</file>